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3718" w14:textId="242C5832" w:rsidR="00D17642" w:rsidRPr="00D724D8" w:rsidRDefault="00955842" w:rsidP="00902190">
      <w:pPr>
        <w:rPr>
          <w:rFonts w:ascii="Times New Roman" w:hAnsi="Times New Roman" w:cs="Times New Roman"/>
          <w:sz w:val="20"/>
          <w:szCs w:val="20"/>
        </w:rPr>
      </w:pPr>
      <w:r w:rsidRPr="00D724D8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02190" w:rsidRPr="00D724D8">
        <w:rPr>
          <w:rFonts w:ascii="Times New Roman" w:hAnsi="Times New Roman" w:cs="Times New Roman"/>
          <w:sz w:val="20"/>
          <w:szCs w:val="20"/>
        </w:rPr>
        <w:t>Table 1 Primer set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3048"/>
        <w:gridCol w:w="3531"/>
      </w:tblGrid>
      <w:tr w:rsidR="00641915" w:rsidRPr="00D724D8" w14:paraId="51F6041E" w14:textId="77777777" w:rsidTr="00C432B0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9422ECE" w14:textId="4042CF72" w:rsidR="00641915" w:rsidRPr="00D724D8" w:rsidRDefault="00641915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rimer set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</w:tcPr>
          <w:p w14:paraId="0B0A769F" w14:textId="1BE62C6A" w:rsidR="00641915" w:rsidRPr="00D724D8" w:rsidRDefault="00641915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2B7566D0" w14:textId="38814013" w:rsidR="00641915" w:rsidRPr="00D724D8" w:rsidRDefault="00641915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641915" w:rsidRPr="00D724D8" w14:paraId="0C3CF784" w14:textId="77777777" w:rsidTr="00C432B0">
        <w:tc>
          <w:tcPr>
            <w:tcW w:w="1717" w:type="dxa"/>
            <w:tcBorders>
              <w:top w:val="single" w:sz="4" w:space="0" w:color="auto"/>
            </w:tcBorders>
          </w:tcPr>
          <w:p w14:paraId="6608C278" w14:textId="141580D3" w:rsidR="00641915" w:rsidRPr="00D724D8" w:rsidRDefault="00A80462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hsa_circ_0005519</w:t>
            </w:r>
          </w:p>
        </w:tc>
        <w:tc>
          <w:tcPr>
            <w:tcW w:w="3048" w:type="dxa"/>
            <w:tcBorders>
              <w:top w:val="single" w:sz="4" w:space="0" w:color="auto"/>
            </w:tcBorders>
          </w:tcPr>
          <w:p w14:paraId="7919720C" w14:textId="73BA0AA5" w:rsidR="00641915" w:rsidRPr="00D724D8" w:rsidRDefault="00BE784F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TTGTCAGGGAAATCCTTGCA</w:t>
            </w:r>
          </w:p>
        </w:tc>
        <w:tc>
          <w:tcPr>
            <w:tcW w:w="3531" w:type="dxa"/>
            <w:tcBorders>
              <w:top w:val="single" w:sz="4" w:space="0" w:color="auto"/>
            </w:tcBorders>
          </w:tcPr>
          <w:p w14:paraId="60392B3F" w14:textId="26AE6F1C" w:rsidR="00641915" w:rsidRPr="00D724D8" w:rsidRDefault="00BE784F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CCAGTCTATTTCTTTTGACCATCCA</w:t>
            </w:r>
          </w:p>
        </w:tc>
      </w:tr>
      <w:tr w:rsidR="00641915" w:rsidRPr="00D724D8" w14:paraId="67F3C171" w14:textId="77777777" w:rsidTr="00C432B0">
        <w:tc>
          <w:tcPr>
            <w:tcW w:w="1717" w:type="dxa"/>
          </w:tcPr>
          <w:p w14:paraId="19F03E73" w14:textId="37F6C16A" w:rsidR="00641915" w:rsidRPr="00D724D8" w:rsidRDefault="00345173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SNX13 mRNA</w:t>
            </w:r>
          </w:p>
        </w:tc>
        <w:tc>
          <w:tcPr>
            <w:tcW w:w="3048" w:type="dxa"/>
          </w:tcPr>
          <w:p w14:paraId="30987DCC" w14:textId="026274C1" w:rsidR="00641915" w:rsidRPr="00D724D8" w:rsidRDefault="00345173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AGAGAAAACTGCCCCCATCT</w:t>
            </w:r>
          </w:p>
        </w:tc>
        <w:tc>
          <w:tcPr>
            <w:tcW w:w="3531" w:type="dxa"/>
          </w:tcPr>
          <w:p w14:paraId="651EC18A" w14:textId="486DD0F9" w:rsidR="00641915" w:rsidRPr="00D724D8" w:rsidRDefault="00345173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CACAGCCCTTAAAGCACACA</w:t>
            </w:r>
          </w:p>
        </w:tc>
      </w:tr>
      <w:tr w:rsidR="00641915" w:rsidRPr="00D724D8" w14:paraId="4FFDDD33" w14:textId="77777777" w:rsidTr="00C432B0">
        <w:tc>
          <w:tcPr>
            <w:tcW w:w="1717" w:type="dxa"/>
          </w:tcPr>
          <w:p w14:paraId="0D5104FD" w14:textId="4DEACAEC" w:rsidR="00641915" w:rsidRPr="00D724D8" w:rsidRDefault="005339D2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GF1R mRNA</w:t>
            </w:r>
          </w:p>
        </w:tc>
        <w:tc>
          <w:tcPr>
            <w:tcW w:w="3048" w:type="dxa"/>
          </w:tcPr>
          <w:p w14:paraId="783917D4" w14:textId="15C4C8ED" w:rsidR="00641915" w:rsidRPr="00D724D8" w:rsidRDefault="002676DD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TGTGTGGACCGTGACTTCTG</w:t>
            </w:r>
          </w:p>
        </w:tc>
        <w:tc>
          <w:tcPr>
            <w:tcW w:w="3531" w:type="dxa"/>
          </w:tcPr>
          <w:p w14:paraId="41540984" w14:textId="358D8946" w:rsidR="00641915" w:rsidRPr="00D724D8" w:rsidRDefault="002676DD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GGACCTTCACAAGGGATGCA</w:t>
            </w:r>
          </w:p>
        </w:tc>
      </w:tr>
      <w:tr w:rsidR="00641915" w:rsidRPr="00D724D8" w14:paraId="0CEDB833" w14:textId="77777777" w:rsidTr="00C432B0">
        <w:tc>
          <w:tcPr>
            <w:tcW w:w="1717" w:type="dxa"/>
          </w:tcPr>
          <w:p w14:paraId="591BDBF8" w14:textId="29B92069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miR-98-5p</w:t>
            </w:r>
          </w:p>
        </w:tc>
        <w:tc>
          <w:tcPr>
            <w:tcW w:w="3048" w:type="dxa"/>
          </w:tcPr>
          <w:p w14:paraId="1CD2AF42" w14:textId="496442C5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TGCTTGAGGTAGTAAGTTG</w:t>
            </w:r>
          </w:p>
        </w:tc>
        <w:tc>
          <w:tcPr>
            <w:tcW w:w="3531" w:type="dxa"/>
          </w:tcPr>
          <w:p w14:paraId="599A3B9C" w14:textId="0B8DE5DA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ATCCAGTGCGTGTCGTG</w:t>
            </w:r>
          </w:p>
        </w:tc>
      </w:tr>
      <w:tr w:rsidR="00641915" w:rsidRPr="00D724D8" w14:paraId="1A944BF9" w14:textId="77777777" w:rsidTr="00C432B0">
        <w:tc>
          <w:tcPr>
            <w:tcW w:w="1717" w:type="dxa"/>
          </w:tcPr>
          <w:p w14:paraId="16C03EEB" w14:textId="4CDD32C1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8" w:type="dxa"/>
          </w:tcPr>
          <w:p w14:paraId="683A6E4C" w14:textId="4BFFAB6D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CTCGCTTCGGCAGCACATATA</w:t>
            </w:r>
          </w:p>
        </w:tc>
        <w:tc>
          <w:tcPr>
            <w:tcW w:w="3531" w:type="dxa"/>
          </w:tcPr>
          <w:p w14:paraId="24A64AE7" w14:textId="43834424" w:rsidR="00641915" w:rsidRPr="00D724D8" w:rsidRDefault="00B41CDA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ACGCTTCACGAATTTGAGTGTC</w:t>
            </w:r>
          </w:p>
        </w:tc>
      </w:tr>
      <w:tr w:rsidR="00641915" w:rsidRPr="00D724D8" w14:paraId="040C0CD7" w14:textId="77777777" w:rsidTr="00C432B0">
        <w:tc>
          <w:tcPr>
            <w:tcW w:w="1717" w:type="dxa"/>
            <w:tcBorders>
              <w:bottom w:val="single" w:sz="4" w:space="0" w:color="auto"/>
            </w:tcBorders>
          </w:tcPr>
          <w:p w14:paraId="24F96EE6" w14:textId="1CAC4FF5" w:rsidR="00641915" w:rsidRPr="00D724D8" w:rsidRDefault="00BE784F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14:paraId="10202FA5" w14:textId="74A5679C" w:rsidR="00641915" w:rsidRPr="00D724D8" w:rsidRDefault="00BE784F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GAACGGGAAGCTCACTGG</w:t>
            </w:r>
          </w:p>
        </w:tc>
        <w:tc>
          <w:tcPr>
            <w:tcW w:w="3531" w:type="dxa"/>
            <w:tcBorders>
              <w:bottom w:val="single" w:sz="4" w:space="0" w:color="auto"/>
            </w:tcBorders>
          </w:tcPr>
          <w:p w14:paraId="3DD0885C" w14:textId="4BACCB90" w:rsidR="00641915" w:rsidRPr="00D724D8" w:rsidRDefault="00BE784F" w:rsidP="00902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4D8">
              <w:rPr>
                <w:rFonts w:ascii="Times New Roman" w:hAnsi="Times New Roman" w:cs="Times New Roman"/>
                <w:sz w:val="20"/>
                <w:szCs w:val="20"/>
              </w:rPr>
              <w:t>GCCTGCTTCACCACCTTCT</w:t>
            </w:r>
          </w:p>
        </w:tc>
      </w:tr>
    </w:tbl>
    <w:p w14:paraId="3789ABF6" w14:textId="77777777" w:rsidR="00902190" w:rsidRPr="00D724D8" w:rsidRDefault="00902190" w:rsidP="00902190">
      <w:pPr>
        <w:rPr>
          <w:rFonts w:ascii="Times New Roman" w:hAnsi="Times New Roman" w:cs="Times New Roman"/>
          <w:sz w:val="20"/>
          <w:szCs w:val="20"/>
        </w:rPr>
      </w:pPr>
    </w:p>
    <w:sectPr w:rsidR="00902190" w:rsidRPr="00D72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44255" w14:textId="77777777" w:rsidR="00290631" w:rsidRDefault="00290631" w:rsidP="00902190">
      <w:r>
        <w:separator/>
      </w:r>
    </w:p>
  </w:endnote>
  <w:endnote w:type="continuationSeparator" w:id="0">
    <w:p w14:paraId="350A9251" w14:textId="77777777" w:rsidR="00290631" w:rsidRDefault="00290631" w:rsidP="00902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21228" w14:textId="77777777" w:rsidR="00290631" w:rsidRDefault="00290631" w:rsidP="00902190">
      <w:r>
        <w:separator/>
      </w:r>
    </w:p>
  </w:footnote>
  <w:footnote w:type="continuationSeparator" w:id="0">
    <w:p w14:paraId="7E7FBACE" w14:textId="77777777" w:rsidR="00290631" w:rsidRDefault="00290631" w:rsidP="00902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MbI0NjQ2MjY3MTFX0lEKTi0uzszPAykwqgUAJDO1PSwAAAA="/>
  </w:docVars>
  <w:rsids>
    <w:rsidRoot w:val="00D17642"/>
    <w:rsid w:val="00117219"/>
    <w:rsid w:val="0013307A"/>
    <w:rsid w:val="00147C6A"/>
    <w:rsid w:val="002676DD"/>
    <w:rsid w:val="00290631"/>
    <w:rsid w:val="00345173"/>
    <w:rsid w:val="005339D2"/>
    <w:rsid w:val="00641915"/>
    <w:rsid w:val="00715049"/>
    <w:rsid w:val="008E4453"/>
    <w:rsid w:val="00902190"/>
    <w:rsid w:val="00955842"/>
    <w:rsid w:val="00A80462"/>
    <w:rsid w:val="00B41CDA"/>
    <w:rsid w:val="00BE784F"/>
    <w:rsid w:val="00C432B0"/>
    <w:rsid w:val="00C7147B"/>
    <w:rsid w:val="00D17642"/>
    <w:rsid w:val="00D7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653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1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190"/>
    <w:rPr>
      <w:sz w:val="18"/>
      <w:szCs w:val="18"/>
    </w:rPr>
  </w:style>
  <w:style w:type="table" w:styleId="a7">
    <w:name w:val="Table Grid"/>
    <w:basedOn w:val="a1"/>
    <w:uiPriority w:val="39"/>
    <w:rsid w:val="00641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4T01:24:00Z</dcterms:created>
  <dcterms:modified xsi:type="dcterms:W3CDTF">2024-01-04T01:25:00Z</dcterms:modified>
</cp:coreProperties>
</file>